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4381D" w14:textId="77777777" w:rsidR="00654E8F" w:rsidRPr="001549D3" w:rsidRDefault="00654E8F" w:rsidP="00115AFD">
      <w:pPr>
        <w:pStyle w:val="SupplementaryMaterial"/>
        <w:spacing w:before="120" w:after="240"/>
        <w:rPr>
          <w:b w:val="0"/>
        </w:rPr>
      </w:pPr>
      <w:r w:rsidRPr="001549D3">
        <w:t>Supplementary Material</w:t>
      </w:r>
    </w:p>
    <w:p w14:paraId="0F898F19" w14:textId="684779DA" w:rsidR="00817DD6" w:rsidRPr="001549D3" w:rsidRDefault="00C54366" w:rsidP="00115AFD">
      <w:pPr>
        <w:pStyle w:val="aff3"/>
        <w:spacing w:before="120" w:after="240"/>
      </w:pPr>
      <w:r w:rsidRPr="00C54366">
        <w:t>Biases in Understanding Attention Deficit Hyperactivity Disorder and Autism Spectrum Disorder</w:t>
      </w:r>
      <w:r w:rsidR="00736EC5">
        <w:t xml:space="preserve"> in Japan</w:t>
      </w:r>
    </w:p>
    <w:p w14:paraId="2B436E67" w14:textId="4C292F1A" w:rsidR="002868E2" w:rsidRPr="00994A3D" w:rsidRDefault="00C54366" w:rsidP="00115AFD">
      <w:pPr>
        <w:pStyle w:val="AuthorList"/>
        <w:spacing w:before="120"/>
      </w:pPr>
      <w:r w:rsidRPr="0002761A">
        <w:t xml:space="preserve">Mami </w:t>
      </w:r>
      <w:r w:rsidR="00C42997" w:rsidRPr="0002761A">
        <w:t>Miyasaka</w:t>
      </w:r>
      <w:r w:rsidRPr="0002761A">
        <w:rPr>
          <w:vertAlign w:val="superscript"/>
        </w:rPr>
        <w:t>*</w:t>
      </w:r>
      <w:r w:rsidRPr="0002761A">
        <w:t xml:space="preserve">, Shogo </w:t>
      </w:r>
      <w:r w:rsidR="00C42997" w:rsidRPr="0002761A">
        <w:t>Kajimura</w:t>
      </w:r>
      <w:r w:rsidRPr="0002761A">
        <w:t xml:space="preserve">, Michio </w:t>
      </w:r>
      <w:r w:rsidR="00C42997" w:rsidRPr="0002761A">
        <w:t>Nomura</w:t>
      </w:r>
    </w:p>
    <w:p w14:paraId="54EF215C" w14:textId="66F404B4" w:rsidR="002868E2" w:rsidRPr="00994A3D" w:rsidRDefault="002868E2" w:rsidP="00115AFD">
      <w:pPr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C54366" w:rsidRPr="00C54366">
        <w:rPr>
          <w:rFonts w:cs="Times New Roman"/>
        </w:rPr>
        <w:t xml:space="preserve">Mami </w:t>
      </w:r>
      <w:r w:rsidR="00C42997" w:rsidRPr="00C54366">
        <w:rPr>
          <w:rFonts w:cs="Times New Roman"/>
        </w:rPr>
        <w:t>Miyasaka</w:t>
      </w:r>
      <w:r w:rsidR="00994A3D" w:rsidRPr="00994A3D">
        <w:rPr>
          <w:rFonts w:cs="Times New Roman"/>
        </w:rPr>
        <w:t xml:space="preserve">: </w:t>
      </w:r>
      <w:r w:rsidR="00C54366" w:rsidRPr="00C54366">
        <w:rPr>
          <w:rFonts w:cs="Times New Roman"/>
        </w:rPr>
        <w:t>miyasaka.mami.57e@kyoto-u.jp</w:t>
      </w:r>
      <w:bookmarkStart w:id="0" w:name="_GoBack"/>
      <w:bookmarkEnd w:id="0"/>
    </w:p>
    <w:p w14:paraId="1EDEE1F7" w14:textId="681352DB" w:rsidR="00BA37AA" w:rsidRPr="002546CD" w:rsidRDefault="00994A3D" w:rsidP="00115AFD">
      <w:pPr>
        <w:keepNext/>
        <w:rPr>
          <w:rFonts w:asciiTheme="majorBidi" w:hAnsiTheme="majorBidi" w:cstheme="majorBidi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  <w:bookmarkStart w:id="1" w:name="_Ref310493617"/>
      <w:r w:rsidR="00BA37AA" w:rsidRPr="002546CD">
        <w:rPr>
          <w:rFonts w:asciiTheme="majorBidi" w:hAnsiTheme="majorBidi" w:cstheme="majorBidi"/>
          <w:szCs w:val="24"/>
        </w:rPr>
        <w:t>Table S</w:t>
      </w:r>
      <w:bookmarkEnd w:id="1"/>
      <w:r w:rsidR="00BA37AA" w:rsidRPr="002546CD">
        <w:rPr>
          <w:rFonts w:asciiTheme="majorBidi" w:hAnsiTheme="majorBidi" w:cstheme="majorBidi"/>
          <w:szCs w:val="24"/>
        </w:rPr>
        <w:t>1</w:t>
      </w:r>
    </w:p>
    <w:p w14:paraId="678F9480" w14:textId="337B4704" w:rsidR="00BA37AA" w:rsidRPr="00964167" w:rsidRDefault="00BA37AA" w:rsidP="00115AFD">
      <w:pPr>
        <w:pStyle w:val="a9"/>
        <w:rPr>
          <w:rFonts w:asciiTheme="majorBidi" w:hAnsiTheme="majorBidi" w:cstheme="majorBidi"/>
          <w:b w:val="0"/>
          <w:i/>
        </w:rPr>
      </w:pPr>
      <w:r w:rsidRPr="00964167">
        <w:rPr>
          <w:rFonts w:asciiTheme="majorBidi" w:hAnsiTheme="majorBidi" w:cstheme="majorBidi"/>
          <w:b w:val="0"/>
          <w:i/>
        </w:rPr>
        <w:t xml:space="preserve">Psychological Similarities </w:t>
      </w:r>
      <w:r w:rsidR="004475C0" w:rsidRPr="004475C0">
        <w:rPr>
          <w:rFonts w:asciiTheme="majorBidi" w:hAnsiTheme="majorBidi" w:cstheme="majorBidi"/>
          <w:b w:val="0"/>
          <w:i/>
        </w:rPr>
        <w:t xml:space="preserve">between ADHD and ASD </w:t>
      </w:r>
      <w:r w:rsidRPr="00964167">
        <w:rPr>
          <w:rFonts w:asciiTheme="majorBidi" w:hAnsiTheme="majorBidi" w:cstheme="majorBidi"/>
          <w:b w:val="0"/>
          <w:i/>
        </w:rPr>
        <w:t xml:space="preserve">in Detail (N = </w:t>
      </w:r>
      <w:r w:rsidR="00C241F1">
        <w:rPr>
          <w:rFonts w:asciiTheme="majorBidi" w:hAnsiTheme="majorBidi" w:cstheme="majorBidi"/>
          <w:b w:val="0"/>
          <w:i/>
        </w:rPr>
        <w:t>34</w:t>
      </w:r>
      <w:r w:rsidRPr="00964167">
        <w:rPr>
          <w:rFonts w:asciiTheme="majorBidi" w:hAnsiTheme="majorBidi" w:cstheme="majorBidi"/>
          <w:b w:val="0"/>
          <w:i/>
        </w:rPr>
        <w:t>)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71"/>
        <w:gridCol w:w="911"/>
        <w:gridCol w:w="1123"/>
      </w:tblGrid>
      <w:tr w:rsidR="00BA37AA" w:rsidRPr="002546CD" w14:paraId="261E1915" w14:textId="77777777" w:rsidTr="005B5FB9">
        <w:trPr>
          <w:trHeight w:val="260"/>
        </w:trPr>
        <w:tc>
          <w:tcPr>
            <w:tcW w:w="6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0CF31" w14:textId="77777777" w:rsidR="00BA37AA" w:rsidRPr="002546CD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546CD">
              <w:rPr>
                <w:rFonts w:asciiTheme="majorBidi" w:hAnsiTheme="majorBidi" w:cstheme="majorBidi"/>
                <w:color w:val="000000"/>
                <w:szCs w:val="24"/>
              </w:rPr>
              <w:t>Response category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325C" w14:textId="735828EB" w:rsidR="00BA37AA" w:rsidRPr="002546CD" w:rsidRDefault="00907099" w:rsidP="00115AF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</w:pPr>
            <w:r w:rsidRPr="002546CD">
              <w:rPr>
                <w:rFonts w:asciiTheme="majorBidi" w:hAnsiTheme="majorBidi" w:cstheme="majorBidi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F007" w14:textId="77777777" w:rsidR="00BA37AA" w:rsidRPr="002546CD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2546CD">
              <w:rPr>
                <w:rFonts w:asciiTheme="majorBidi" w:hAnsiTheme="majorBidi" w:cstheme="majorBidi"/>
                <w:color w:val="000000"/>
                <w:szCs w:val="24"/>
              </w:rPr>
              <w:t>%</w:t>
            </w:r>
          </w:p>
        </w:tc>
      </w:tr>
      <w:tr w:rsidR="00BA37AA" w:rsidRPr="00D16992" w14:paraId="75C72BDB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FA9E" w14:textId="12AC2665" w:rsidR="00BA37AA" w:rsidRPr="00D16992" w:rsidRDefault="00BA37AA" w:rsidP="00115AFD">
            <w:pPr>
              <w:rPr>
                <w:rFonts w:asciiTheme="majorBidi" w:hAnsiTheme="majorBidi"/>
                <w:color w:val="000000"/>
              </w:rPr>
            </w:pPr>
            <w:r w:rsidRPr="00D16992">
              <w:rPr>
                <w:rFonts w:asciiTheme="majorBidi" w:hAnsiTheme="majorBidi"/>
                <w:color w:val="000000"/>
              </w:rPr>
              <w:t xml:space="preserve">Overt </w:t>
            </w:r>
            <w:r w:rsidR="00C42997">
              <w:rPr>
                <w:rFonts w:asciiTheme="majorBidi" w:hAnsiTheme="majorBidi"/>
                <w:color w:val="000000"/>
              </w:rPr>
              <w:t>c</w:t>
            </w:r>
            <w:r w:rsidR="00C42997" w:rsidRPr="00D16992">
              <w:rPr>
                <w:rFonts w:asciiTheme="majorBidi" w:hAnsiTheme="majorBidi"/>
                <w:color w:val="000000"/>
              </w:rPr>
              <w:t>haracteristic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DE3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2E4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315FADE4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7840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</w:rPr>
            </w:pPr>
            <w:r w:rsidRPr="00D16992">
              <w:rPr>
                <w:rFonts w:asciiTheme="majorBidi" w:hAnsiTheme="majorBidi"/>
              </w:rPr>
              <w:t>Difficulty understanding nonverbal information</w:t>
            </w:r>
          </w:p>
          <w:p w14:paraId="62142DA7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>and/or situatio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9FE" w14:textId="31BC053A" w:rsidR="00BA37AA" w:rsidRPr="00D16992" w:rsidRDefault="00F02813" w:rsidP="00F02813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6573" w14:textId="152145F5" w:rsidR="00BA37AA" w:rsidRPr="00D16992" w:rsidRDefault="00D66F9C" w:rsidP="003B04DF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16.</w:t>
            </w:r>
            <w:r w:rsidR="003B04DF">
              <w:rPr>
                <w:rFonts w:asciiTheme="majorBidi" w:hAnsiTheme="majorBidi"/>
                <w:color w:val="000000"/>
              </w:rPr>
              <w:t>4</w:t>
            </w:r>
          </w:p>
        </w:tc>
      </w:tr>
      <w:tr w:rsidR="00BA37AA" w:rsidRPr="00D16992" w14:paraId="5FD96812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D7C0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understanding others’ emo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502" w14:textId="38859136" w:rsidR="00BA37AA" w:rsidRPr="00D16992" w:rsidRDefault="00F02813" w:rsidP="00F02813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9C5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2297C373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5DF8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understanding</w:t>
            </w:r>
            <w:r w:rsidRPr="00D16992" w:rsidDel="009E7316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 xml:space="preserve">situations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CE5C" w14:textId="772089D9" w:rsidR="00BA37AA" w:rsidRPr="00D16992" w:rsidRDefault="00F02813" w:rsidP="00F02813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C0A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7F597E84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E81F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understanding ess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2D5" w14:textId="365543BE" w:rsidR="00BA37AA" w:rsidRPr="00D16992" w:rsidRDefault="00F02813" w:rsidP="00F02813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97E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30C5A" w:rsidRPr="00D16992" w14:paraId="034AD47C" w14:textId="77777777" w:rsidTr="006E350A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F687" w14:textId="77777777" w:rsidR="00B30C5A" w:rsidRPr="00D16992" w:rsidRDefault="00B30C5A" w:rsidP="006E350A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>Issues with emo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9A0" w14:textId="77777777" w:rsidR="00B30C5A" w:rsidRPr="00D16992" w:rsidRDefault="00B30C5A" w:rsidP="006E350A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CE22" w14:textId="1EC95615" w:rsidR="00B30C5A" w:rsidRPr="00D16992" w:rsidRDefault="003B04DF" w:rsidP="003B04DF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10.9</w:t>
            </w:r>
          </w:p>
        </w:tc>
      </w:tr>
      <w:tr w:rsidR="00B30C5A" w:rsidRPr="00D16992" w14:paraId="6009E683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3C43" w14:textId="77777777" w:rsidR="00B30C5A" w:rsidRPr="00D16992" w:rsidRDefault="00B30C5A" w:rsidP="006E350A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in regulating emo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BE6C" w14:textId="77777777" w:rsidR="00B30C5A" w:rsidRPr="00D16992" w:rsidRDefault="00B30C5A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4D0" w14:textId="77777777" w:rsidR="00B30C5A" w:rsidRPr="00D16992" w:rsidRDefault="00B30C5A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30C5A" w:rsidRPr="00D16992" w14:paraId="0F2A765D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1F74" w14:textId="77777777" w:rsidR="00B30C5A" w:rsidRPr="00D16992" w:rsidRDefault="00B30C5A" w:rsidP="006E350A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in expressing emo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C9D" w14:textId="77777777" w:rsidR="00B30C5A" w:rsidRPr="00D16992" w:rsidRDefault="00B30C5A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C619" w14:textId="77777777" w:rsidR="00B30C5A" w:rsidRPr="00D16992" w:rsidRDefault="00B30C5A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68A73ADE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938D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 xml:space="preserve">Issues </w:t>
            </w:r>
            <w:r w:rsidRPr="00D16992">
              <w:rPr>
                <w:rFonts w:asciiTheme="majorBidi" w:hAnsiTheme="majorBidi" w:cstheme="majorBidi"/>
                <w:bCs/>
                <w:szCs w:val="24"/>
              </w:rPr>
              <w:t>involving</w:t>
            </w:r>
            <w:r w:rsidRPr="00D16992">
              <w:rPr>
                <w:rFonts w:asciiTheme="majorBidi" w:hAnsiTheme="majorBidi"/>
              </w:rPr>
              <w:t xml:space="preserve"> cooperation with other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CF7" w14:textId="74B0C6B2" w:rsidR="00BA37AA" w:rsidRPr="00D16992" w:rsidRDefault="000E1AD5" w:rsidP="000E1AD5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A47" w14:textId="3CC393C0" w:rsidR="00BA37AA" w:rsidRPr="00D16992" w:rsidRDefault="003B04DF" w:rsidP="003B04DF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9.1</w:t>
            </w:r>
          </w:p>
        </w:tc>
      </w:tr>
      <w:tr w:rsidR="00BA37AA" w:rsidRPr="00D16992" w14:paraId="0B8751E4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A3D6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Lack of empath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3670" w14:textId="3607F49B" w:rsidR="00BA37AA" w:rsidRPr="00D16992" w:rsidRDefault="000E1AD5" w:rsidP="000E1AD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3D87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3AA461BA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563E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understanding others’ perspectiv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E20" w14:textId="1A046F0F" w:rsidR="00BA37AA" w:rsidRPr="00D16992" w:rsidRDefault="000E1AD5" w:rsidP="000E1AD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A727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6659FF1C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FF40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Interpersonal problems or maladaptation</w:t>
            </w:r>
          </w:p>
          <w:p w14:paraId="4B5E1C8E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in group settings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969" w14:textId="37255CA1" w:rsidR="00BA37AA" w:rsidRPr="00D16992" w:rsidRDefault="000E1AD5" w:rsidP="000E1AD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0B95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7A87EF57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C6EA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lastRenderedPageBreak/>
              <w:t xml:space="preserve">Lack of cooperation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E83" w14:textId="45F27476" w:rsidR="00BA37AA" w:rsidRPr="00D16992" w:rsidRDefault="000E1AD5" w:rsidP="000E1AD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05B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2B61C3E8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C3DB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 xml:space="preserve">Preference for keeping to oneself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8E16" w14:textId="016AAAE9" w:rsidR="00BA37AA" w:rsidRPr="00D16992" w:rsidRDefault="000E1AD5" w:rsidP="000E1AD5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C08D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4FA566A3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878B" w14:textId="1B603959" w:rsidR="00BA37AA" w:rsidRPr="00D16992" w:rsidRDefault="00ED71D2" w:rsidP="00115AFD">
            <w:pPr>
              <w:keepNext/>
              <w:ind w:firstLine="442"/>
              <w:rPr>
                <w:rFonts w:asciiTheme="majorBidi" w:hAnsiTheme="majorBidi"/>
                <w:b/>
                <w:bCs/>
              </w:rPr>
            </w:pPr>
            <w:r w:rsidRPr="00ED71D2">
              <w:rPr>
                <w:rFonts w:asciiTheme="majorBidi" w:hAnsiTheme="majorBidi" w:cstheme="majorBidi"/>
                <w:bCs/>
                <w:szCs w:val="24"/>
              </w:rPr>
              <w:t>Difficulty communicatin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373" w14:textId="3DD71CF9" w:rsidR="00BA37AA" w:rsidRPr="00D16992" w:rsidRDefault="00940C71" w:rsidP="00940C71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F874" w14:textId="007F5554" w:rsidR="00BA37AA" w:rsidRPr="00D16992" w:rsidRDefault="003B04DF" w:rsidP="003B04DF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7.3</w:t>
            </w:r>
          </w:p>
        </w:tc>
      </w:tr>
      <w:tr w:rsidR="00BA37AA" w:rsidRPr="00D16992" w14:paraId="2269567F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55A8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Communication difficulti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CAB9" w14:textId="2FF914F7" w:rsidR="00BA37AA" w:rsidRPr="00D16992" w:rsidRDefault="00940C71" w:rsidP="00940C71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9FE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4D7EE0F0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1C14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understanding convers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238" w14:textId="01A609F9" w:rsidR="00BA37AA" w:rsidRPr="00D16992" w:rsidRDefault="00940C71" w:rsidP="00940C71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7DA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1CE9D2EA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409D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understanding others’ word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9050" w14:textId="59D943F3" w:rsidR="00BA37AA" w:rsidRPr="00D16992" w:rsidRDefault="00940C71" w:rsidP="00940C71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FA1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6E79DBFC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232A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>Deviation of interest or concer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907" w14:textId="7F10A318" w:rsidR="00BA37AA" w:rsidRPr="00D16992" w:rsidRDefault="00940C71" w:rsidP="00940C71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20F" w14:textId="3C4DCD4D" w:rsidR="00BA37AA" w:rsidRPr="00D16992" w:rsidRDefault="003B04DF" w:rsidP="003B04DF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7.3</w:t>
            </w:r>
          </w:p>
        </w:tc>
      </w:tr>
      <w:tr w:rsidR="00A92F7A" w:rsidRPr="00D16992" w14:paraId="077407C7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075A" w14:textId="77777777" w:rsidR="00A92F7A" w:rsidRPr="00D16992" w:rsidRDefault="00A92F7A" w:rsidP="006E350A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Narrowness of interest or concer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B3D" w14:textId="77777777" w:rsidR="00A92F7A" w:rsidRPr="00D16992" w:rsidRDefault="00A92F7A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14F" w14:textId="77777777" w:rsidR="00A92F7A" w:rsidRPr="00D16992" w:rsidRDefault="00A92F7A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41E77A3F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37C6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 xml:space="preserve">Expression of interest only in current activities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00F" w14:textId="0FC9C6F0" w:rsidR="00BA37AA" w:rsidRPr="00D16992" w:rsidRDefault="00940C71" w:rsidP="00940C71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CDB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279B07E4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54E1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Rich knowledge of interest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713" w14:textId="3318FD8B" w:rsidR="00BA37AA" w:rsidRPr="00D16992" w:rsidRDefault="00940C71" w:rsidP="00940C71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DD9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56AB7240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8B8D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 xml:space="preserve">Issues </w:t>
            </w:r>
            <w:r w:rsidRPr="00D16992">
              <w:rPr>
                <w:rFonts w:asciiTheme="majorBidi" w:hAnsiTheme="majorBidi" w:cstheme="majorBidi"/>
                <w:bCs/>
                <w:szCs w:val="24"/>
              </w:rPr>
              <w:t>involving</w:t>
            </w:r>
            <w:r w:rsidRPr="00D16992">
              <w:rPr>
                <w:rFonts w:asciiTheme="majorBidi" w:hAnsiTheme="majorBidi"/>
              </w:rPr>
              <w:t xml:space="preserve"> executive func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4BE8" w14:textId="473BD653" w:rsidR="00BA37AA" w:rsidRPr="00D16992" w:rsidRDefault="001D1C86" w:rsidP="001D1C86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D927" w14:textId="60C38114" w:rsidR="00BA37AA" w:rsidRPr="00D16992" w:rsidRDefault="002C3FC2" w:rsidP="002C3FC2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5.5</w:t>
            </w:r>
          </w:p>
        </w:tc>
      </w:tr>
      <w:tr w:rsidR="00BA37AA" w:rsidRPr="00D16992" w14:paraId="4AE64C32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ED3A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Issues involving attention contro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3BA" w14:textId="5D9A03DE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A679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01A29BFE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E4A6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Issues involving executive func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568B" w14:textId="7893540E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1314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169D" w:rsidRPr="00D16992" w14:paraId="449C5953" w14:textId="77777777" w:rsidTr="006E350A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D5E5" w14:textId="77777777" w:rsidR="0043169D" w:rsidRPr="00D16992" w:rsidRDefault="0043169D" w:rsidP="006E350A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>Poor flexibilit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642C" w14:textId="77777777" w:rsidR="0043169D" w:rsidRPr="00D16992" w:rsidRDefault="0043169D" w:rsidP="006E350A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A561" w14:textId="2B162AF8" w:rsidR="0043169D" w:rsidRPr="00D16992" w:rsidRDefault="002C3FC2" w:rsidP="002C3FC2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5.5</w:t>
            </w:r>
          </w:p>
        </w:tc>
      </w:tr>
      <w:tr w:rsidR="00D415B3" w:rsidRPr="00D16992" w14:paraId="322C584B" w14:textId="77777777" w:rsidTr="006E350A">
        <w:trPr>
          <w:trHeight w:val="52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FEF9" w14:textId="77777777" w:rsidR="00D415B3" w:rsidRPr="00D16992" w:rsidRDefault="00D415B3" w:rsidP="006E350A">
            <w:pPr>
              <w:ind w:firstLine="896"/>
              <w:rPr>
                <w:rFonts w:asciiTheme="majorBidi" w:hAnsiTheme="majorBidi" w:cstheme="majorBidi"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Difficulty paying attention to surroundings</w:t>
            </w:r>
          </w:p>
          <w:p w14:paraId="66AA4523" w14:textId="77777777" w:rsidR="00D415B3" w:rsidRPr="00D16992" w:rsidRDefault="00D415B3" w:rsidP="006E350A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during concentr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2FC6" w14:textId="77777777" w:rsidR="00D415B3" w:rsidRPr="00D16992" w:rsidRDefault="00D415B3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9385" w14:textId="77777777" w:rsidR="00D415B3" w:rsidRPr="00D16992" w:rsidRDefault="00D415B3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43169D" w:rsidRPr="00D16992" w14:paraId="4643E2DB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8BE3" w14:textId="77777777" w:rsidR="0043169D" w:rsidRPr="00D16992" w:rsidRDefault="0043169D" w:rsidP="006E350A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Strong persiste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8EC" w14:textId="77777777" w:rsidR="0043169D" w:rsidRPr="00D16992" w:rsidRDefault="0043169D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E2F" w14:textId="77777777" w:rsidR="0043169D" w:rsidRPr="00D16992" w:rsidRDefault="0043169D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455CC183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1BD1" w14:textId="77777777" w:rsidR="00BA37AA" w:rsidRPr="00D16992" w:rsidRDefault="00BA37AA" w:rsidP="00115AFD">
            <w:pPr>
              <w:keepNext/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 w:cstheme="majorBidi"/>
                <w:bCs/>
                <w:szCs w:val="24"/>
              </w:rPr>
              <w:t>Self-control difficulti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08C6" w14:textId="470C9951" w:rsidR="00BA37AA" w:rsidRPr="00D16992" w:rsidRDefault="001D1C86" w:rsidP="001D1C86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138" w14:textId="51750FAF" w:rsidR="00BA37AA" w:rsidRPr="00D16992" w:rsidRDefault="002C3FC2" w:rsidP="002C3FC2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5.5</w:t>
            </w:r>
          </w:p>
        </w:tc>
      </w:tr>
      <w:tr w:rsidR="00BA37AA" w:rsidRPr="00D16992" w14:paraId="25AB3C76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A0D3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fficulty controlling behavio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726" w14:textId="12E77F39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4FE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40BA47D1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3BD5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Self-control difficulti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05D" w14:textId="56086E98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C4A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061DB8C9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FAF6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lastRenderedPageBreak/>
              <w:t>Other overt characteristic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7A2" w14:textId="1C87A299" w:rsidR="00BA37AA" w:rsidRPr="00D16992" w:rsidRDefault="001D1C86" w:rsidP="001D1C86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AA5" w14:textId="1A759835" w:rsidR="00BA37AA" w:rsidRPr="00D16992" w:rsidRDefault="002C3FC2" w:rsidP="002C3FC2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20.0</w:t>
            </w:r>
          </w:p>
        </w:tc>
      </w:tr>
      <w:tr w:rsidR="00062873" w:rsidRPr="00D16992" w14:paraId="4B97BB9D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483F" w14:textId="77777777" w:rsidR="00062873" w:rsidRPr="00D16992" w:rsidRDefault="00062873" w:rsidP="006E350A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haracteristics related to five sen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030" w14:textId="77777777" w:rsidR="00062873" w:rsidRPr="00D16992" w:rsidRDefault="00062873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DDE" w14:textId="77777777" w:rsidR="00062873" w:rsidRPr="00D16992" w:rsidRDefault="00062873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778DBB2D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BD61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Difficulty planning or preparing for the futur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FB38" w14:textId="2C5CEDD1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A09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062873" w:rsidRPr="00D16992" w14:paraId="1CB86CAF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23FF" w14:textId="77777777" w:rsidR="00062873" w:rsidRPr="00D16992" w:rsidRDefault="00062873" w:rsidP="006E350A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 xml:space="preserve">Failure to listen to others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D88E" w14:textId="77777777" w:rsidR="00062873" w:rsidRPr="00D16992" w:rsidRDefault="00062873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795" w14:textId="77777777" w:rsidR="00062873" w:rsidRPr="00D16992" w:rsidRDefault="00062873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60A200BC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2677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>Dislike of direction from other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EEF" w14:textId="041C2620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2C2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5150D38E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1858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D16992">
              <w:rPr>
                <w:rFonts w:asciiTheme="majorBidi" w:hAnsiTheme="majorBidi" w:cstheme="majorBidi"/>
                <w:color w:val="000000"/>
                <w:szCs w:val="24"/>
              </w:rPr>
              <w:t xml:space="preserve">Issues involving social skills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EF7" w14:textId="46EF39C5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B8C9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1F759F98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D4F1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Similarity in appearance or characteristic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D9AB" w14:textId="6288117B" w:rsidR="00BA37AA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7731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5B5FB9" w:rsidRPr="00D16992" w14:paraId="42D12918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433F" w14:textId="7CBB468B" w:rsidR="005B5FB9" w:rsidRPr="00D16992" w:rsidRDefault="005B5FB9" w:rsidP="00115AFD">
            <w:pPr>
              <w:ind w:firstLine="896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hinking patter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91D7" w14:textId="67DC7B86" w:rsidR="005B5FB9" w:rsidRPr="00D16992" w:rsidRDefault="001D1C86" w:rsidP="001D1C86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C9A8" w14:textId="77777777" w:rsidR="005B5FB9" w:rsidRPr="00D16992" w:rsidRDefault="005B5FB9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5D4327" w:rsidRPr="00D16992" w14:paraId="78B1562B" w14:textId="77777777" w:rsidTr="006E350A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DF15" w14:textId="77777777" w:rsidR="005D4327" w:rsidRPr="00D16992" w:rsidRDefault="005D4327" w:rsidP="006E350A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Visual perception differs from typical developmen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1D26" w14:textId="77777777" w:rsidR="005D4327" w:rsidRPr="00D16992" w:rsidRDefault="005D4327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93A" w14:textId="77777777" w:rsidR="005D4327" w:rsidRPr="00D16992" w:rsidRDefault="005D4327" w:rsidP="006E350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72F61F72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4961" w14:textId="77777777" w:rsidR="00BA37AA" w:rsidRPr="00D16992" w:rsidRDefault="00BA37AA" w:rsidP="00115AFD">
            <w:pPr>
              <w:rPr>
                <w:rFonts w:asciiTheme="majorBidi" w:hAnsiTheme="majorBidi"/>
                <w:color w:val="000000"/>
              </w:rPr>
            </w:pPr>
            <w:r w:rsidRPr="00D16992">
              <w:rPr>
                <w:rFonts w:asciiTheme="majorBidi" w:hAnsiTheme="majorBidi"/>
                <w:color w:val="000000"/>
              </w:rPr>
              <w:t>Secondary Issue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1329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EBA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6C777AB6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5C5C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 xml:space="preserve">Decline </w:t>
            </w:r>
            <w:r w:rsidRPr="00D16992">
              <w:rPr>
                <w:rFonts w:asciiTheme="majorBidi" w:hAnsiTheme="majorBidi" w:cstheme="majorBidi"/>
                <w:bCs/>
                <w:szCs w:val="24"/>
              </w:rPr>
              <w:t>in</w:t>
            </w:r>
            <w:r w:rsidRPr="00D16992">
              <w:rPr>
                <w:rFonts w:asciiTheme="majorBidi" w:hAnsiTheme="majorBidi"/>
              </w:rPr>
              <w:t xml:space="preserve"> self-evalu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0AF" w14:textId="19139080" w:rsidR="00BA37AA" w:rsidRPr="00D16992" w:rsidRDefault="001D1C86" w:rsidP="001D1C86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555" w14:textId="212D0510" w:rsidR="00BA37AA" w:rsidRPr="00D16992" w:rsidRDefault="002C3FC2" w:rsidP="002C3FC2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7</w:t>
            </w:r>
            <w:r w:rsidR="0055025A">
              <w:rPr>
                <w:rFonts w:asciiTheme="majorBidi" w:hAnsiTheme="majorBidi"/>
                <w:color w:val="000000"/>
              </w:rPr>
              <w:t>.3</w:t>
            </w:r>
          </w:p>
        </w:tc>
      </w:tr>
      <w:tr w:rsidR="00BA37AA" w:rsidRPr="00D16992" w14:paraId="7183FF02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9A58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Tendency toward decline in self-confidence</w:t>
            </w:r>
          </w:p>
          <w:p w14:paraId="584CF01E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or self-estee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A0C" w14:textId="5727F3E1" w:rsidR="00BA37AA" w:rsidRPr="00D16992" w:rsidRDefault="001D1C86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8E75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2AE4254D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3EE4" w14:textId="77777777" w:rsidR="00BA37AA" w:rsidRPr="00D16992" w:rsidRDefault="00BA37AA" w:rsidP="00115AFD">
            <w:pPr>
              <w:keepNext/>
              <w:rPr>
                <w:rFonts w:asciiTheme="majorBidi" w:hAnsiTheme="majorBidi"/>
                <w:b/>
                <w:bCs/>
                <w:color w:val="000000"/>
              </w:rPr>
            </w:pPr>
            <w:r w:rsidRPr="00D16992">
              <w:rPr>
                <w:rFonts w:asciiTheme="majorBidi" w:hAnsiTheme="majorBidi" w:cstheme="majorBidi"/>
                <w:bCs/>
                <w:color w:val="000000"/>
                <w:szCs w:val="24"/>
              </w:rPr>
              <w:t>Interventions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E03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60DE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12BB7718" w14:textId="77777777" w:rsidTr="005B5FB9">
        <w:trPr>
          <w:trHeight w:val="300"/>
        </w:trPr>
        <w:tc>
          <w:tcPr>
            <w:tcW w:w="6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D02B" w14:textId="77777777" w:rsidR="00BA37AA" w:rsidRPr="00D16992" w:rsidRDefault="00BA37AA" w:rsidP="00115AFD">
            <w:pPr>
              <w:ind w:firstLine="442"/>
              <w:rPr>
                <w:rFonts w:asciiTheme="majorBidi" w:hAnsiTheme="majorBidi"/>
                <w:b/>
                <w:bCs/>
              </w:rPr>
            </w:pPr>
            <w:r w:rsidRPr="00D16992">
              <w:rPr>
                <w:rFonts w:asciiTheme="majorBidi" w:hAnsiTheme="majorBidi"/>
              </w:rPr>
              <w:t>Effectiveness of environmental regulat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C941" w14:textId="56BD34EE" w:rsidR="00BA37AA" w:rsidRPr="00D16992" w:rsidRDefault="00B30C5A" w:rsidP="00B30C5A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EF8" w14:textId="33A46621" w:rsidR="00BA37AA" w:rsidRPr="00D16992" w:rsidRDefault="00CC4F79" w:rsidP="00CC4F79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5.5</w:t>
            </w:r>
          </w:p>
        </w:tc>
      </w:tr>
      <w:tr w:rsidR="00BA37AA" w:rsidRPr="00D16992" w14:paraId="3815EDAC" w14:textId="77777777" w:rsidTr="005B5FB9">
        <w:trPr>
          <w:trHeight w:val="260"/>
        </w:trPr>
        <w:tc>
          <w:tcPr>
            <w:tcW w:w="64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493A3" w14:textId="77777777" w:rsidR="00BA37AA" w:rsidRPr="00D16992" w:rsidRDefault="00BA37AA" w:rsidP="00115AFD">
            <w:pPr>
              <w:ind w:firstLine="896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16992">
              <w:rPr>
                <w:rFonts w:asciiTheme="majorBidi" w:hAnsiTheme="majorBidi" w:cstheme="majorBidi"/>
                <w:szCs w:val="24"/>
              </w:rPr>
              <w:t>Effectiveness of environmental regulation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C5F" w14:textId="44EEC765" w:rsidR="00BA37AA" w:rsidRPr="00D16992" w:rsidRDefault="00B30C5A" w:rsidP="00B30C5A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BF47" w14:textId="77777777" w:rsidR="00BA37AA" w:rsidRPr="00D16992" w:rsidRDefault="00BA37AA" w:rsidP="00115AFD">
            <w:pPr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BA37AA" w:rsidRPr="00D16992" w14:paraId="4E244329" w14:textId="77777777" w:rsidTr="005B5FB9">
        <w:trPr>
          <w:trHeight w:val="260"/>
        </w:trPr>
        <w:tc>
          <w:tcPr>
            <w:tcW w:w="6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BA205" w14:textId="77777777" w:rsidR="00BA37AA" w:rsidRPr="00D16992" w:rsidRDefault="00BA37AA" w:rsidP="00115AFD">
            <w:pPr>
              <w:rPr>
                <w:rFonts w:asciiTheme="majorBidi" w:hAnsiTheme="majorBidi"/>
              </w:rPr>
            </w:pPr>
            <w:r w:rsidRPr="00D16992">
              <w:rPr>
                <w:rFonts w:asciiTheme="majorBidi" w:hAnsiTheme="majorBidi" w:cstheme="majorBidi"/>
                <w:bCs/>
                <w:szCs w:val="24"/>
              </w:rPr>
              <w:t>Total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7F0C" w14:textId="17644B81" w:rsidR="00BA37AA" w:rsidRPr="00D16992" w:rsidRDefault="00B30C5A" w:rsidP="00B30C5A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55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B20D" w14:textId="7DB15738" w:rsidR="00BA37AA" w:rsidRPr="00D16992" w:rsidRDefault="00CC4F79" w:rsidP="00CC4F79">
            <w:pPr>
              <w:jc w:val="center"/>
              <w:rPr>
                <w:rFonts w:asciiTheme="majorBidi" w:hAnsiTheme="majorBidi"/>
                <w:color w:val="000000"/>
              </w:rPr>
            </w:pPr>
            <w:r>
              <w:rPr>
                <w:rFonts w:asciiTheme="majorBidi" w:hAnsiTheme="majorBidi"/>
                <w:color w:val="000000"/>
              </w:rPr>
              <w:t>100</w:t>
            </w:r>
          </w:p>
        </w:tc>
      </w:tr>
      <w:tr w:rsidR="00BA37AA" w:rsidRPr="002546CD" w14:paraId="60BE3E67" w14:textId="77777777" w:rsidTr="005B5FB9">
        <w:trPr>
          <w:trHeight w:val="26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CB4" w14:textId="5831C9FE" w:rsidR="00BA37AA" w:rsidRPr="002546CD" w:rsidRDefault="00BA37AA" w:rsidP="00F82149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546CD">
              <w:rPr>
                <w:rFonts w:asciiTheme="majorBidi" w:hAnsiTheme="majorBidi" w:cstheme="majorBidi"/>
                <w:i/>
                <w:color w:val="000000"/>
                <w:szCs w:val="24"/>
              </w:rPr>
              <w:t>Note</w:t>
            </w:r>
            <w:r w:rsidRPr="002546CD">
              <w:rPr>
                <w:rFonts w:asciiTheme="majorBidi" w:hAnsiTheme="majorBidi" w:cstheme="majorBidi"/>
                <w:color w:val="000000"/>
                <w:szCs w:val="24"/>
              </w:rPr>
              <w:t xml:space="preserve">. Multiple responses were valid; </w:t>
            </w:r>
            <w:r w:rsidR="00F82149">
              <w:rPr>
                <w:rFonts w:asciiTheme="majorBidi" w:hAnsiTheme="majorBidi" w:cstheme="majorBidi"/>
                <w:color w:val="000000"/>
                <w:szCs w:val="24"/>
              </w:rPr>
              <w:t>four</w:t>
            </w:r>
            <w:r w:rsidRPr="002546CD">
              <w:rPr>
                <w:rFonts w:asciiTheme="majorBidi" w:hAnsiTheme="majorBidi" w:cstheme="majorBidi"/>
                <w:color w:val="000000"/>
                <w:szCs w:val="24"/>
              </w:rPr>
              <w:t xml:space="preserve"> missing responses</w:t>
            </w:r>
            <w:r w:rsidR="00C42997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</w:p>
        </w:tc>
      </w:tr>
    </w:tbl>
    <w:p w14:paraId="43DFE752" w14:textId="7D8238CD" w:rsidR="00DE23E8" w:rsidRPr="009349B2" w:rsidRDefault="00DE23E8" w:rsidP="00115AFD">
      <w:pPr>
        <w:pStyle w:val="a9"/>
      </w:pPr>
    </w:p>
    <w:sectPr w:rsidR="00DE23E8" w:rsidRPr="009349B2" w:rsidSect="00571C3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B7E046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7E0465" w16cid:durableId="1DDA17E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554E6" w14:textId="77777777" w:rsidR="00B94F24" w:rsidRDefault="00B94F24" w:rsidP="00117666">
      <w:pPr>
        <w:spacing w:after="0"/>
      </w:pPr>
      <w:r>
        <w:separator/>
      </w:r>
    </w:p>
  </w:endnote>
  <w:endnote w:type="continuationSeparator" w:id="0">
    <w:p w14:paraId="1B4F9BC7" w14:textId="77777777" w:rsidR="00B94F24" w:rsidRDefault="00B94F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5C9E" w14:textId="77777777" w:rsidR="006E350A" w:rsidRPr="00577C4C" w:rsidRDefault="006E350A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093521" wp14:editId="174822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05BEB3" w14:textId="5E5B51E8" w:rsidR="006E350A" w:rsidRPr="00577C4C" w:rsidRDefault="006E350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58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205BEB3" w14:textId="5E5B51E8" w:rsidR="006E350A" w:rsidRPr="00577C4C" w:rsidRDefault="006E350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70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5E7F4" w14:textId="77777777" w:rsidR="006E350A" w:rsidRPr="00577C4C" w:rsidRDefault="006E350A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514DF5" wp14:editId="5B289C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327CF6" w14:textId="171ACEA7" w:rsidR="006E350A" w:rsidRPr="00577C4C" w:rsidRDefault="006E350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58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2327CF6" w14:textId="171ACEA7" w:rsidR="006E350A" w:rsidRPr="00577C4C" w:rsidRDefault="006E350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70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89900" w14:textId="77777777" w:rsidR="00B94F24" w:rsidRDefault="00B94F24" w:rsidP="00117666">
      <w:pPr>
        <w:spacing w:after="0"/>
      </w:pPr>
      <w:r>
        <w:separator/>
      </w:r>
    </w:p>
  </w:footnote>
  <w:footnote w:type="continuationSeparator" w:id="0">
    <w:p w14:paraId="20F79B41" w14:textId="77777777" w:rsidR="00B94F24" w:rsidRDefault="00B94F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8437" w14:textId="77777777" w:rsidR="006E350A" w:rsidRPr="009151AA" w:rsidRDefault="006E350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5CE88" w14:textId="77777777" w:rsidR="006E350A" w:rsidRDefault="006E350A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40001554" wp14:editId="5E3F009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366"/>
    <w:rsid w:val="0001436A"/>
    <w:rsid w:val="00034304"/>
    <w:rsid w:val="00035434"/>
    <w:rsid w:val="00052A14"/>
    <w:rsid w:val="000562DA"/>
    <w:rsid w:val="00062873"/>
    <w:rsid w:val="00077D53"/>
    <w:rsid w:val="000E1AD5"/>
    <w:rsid w:val="00105FD9"/>
    <w:rsid w:val="00115AFD"/>
    <w:rsid w:val="00117666"/>
    <w:rsid w:val="00117D51"/>
    <w:rsid w:val="001549D3"/>
    <w:rsid w:val="00160065"/>
    <w:rsid w:val="00177D84"/>
    <w:rsid w:val="001C44C1"/>
    <w:rsid w:val="001D1C86"/>
    <w:rsid w:val="00267D18"/>
    <w:rsid w:val="002868E2"/>
    <w:rsid w:val="002869C3"/>
    <w:rsid w:val="002936E4"/>
    <w:rsid w:val="002B4A57"/>
    <w:rsid w:val="002C3FC2"/>
    <w:rsid w:val="002C74CA"/>
    <w:rsid w:val="003544FB"/>
    <w:rsid w:val="003B04DF"/>
    <w:rsid w:val="003D2F2D"/>
    <w:rsid w:val="00401590"/>
    <w:rsid w:val="0043169D"/>
    <w:rsid w:val="00446BAD"/>
    <w:rsid w:val="004475C0"/>
    <w:rsid w:val="00447801"/>
    <w:rsid w:val="00452E9C"/>
    <w:rsid w:val="004735C8"/>
    <w:rsid w:val="004961FF"/>
    <w:rsid w:val="0050142D"/>
    <w:rsid w:val="00517A89"/>
    <w:rsid w:val="005250F2"/>
    <w:rsid w:val="0055025A"/>
    <w:rsid w:val="00571C33"/>
    <w:rsid w:val="00593EEA"/>
    <w:rsid w:val="005A5EEE"/>
    <w:rsid w:val="005B5FB9"/>
    <w:rsid w:val="005D4327"/>
    <w:rsid w:val="00616BF1"/>
    <w:rsid w:val="006375C7"/>
    <w:rsid w:val="00654E8F"/>
    <w:rsid w:val="00660D05"/>
    <w:rsid w:val="006820B1"/>
    <w:rsid w:val="006B7D14"/>
    <w:rsid w:val="006E350A"/>
    <w:rsid w:val="006F6073"/>
    <w:rsid w:val="00700A47"/>
    <w:rsid w:val="00701727"/>
    <w:rsid w:val="0070566C"/>
    <w:rsid w:val="00714C50"/>
    <w:rsid w:val="00725A7D"/>
    <w:rsid w:val="00736EC5"/>
    <w:rsid w:val="007458B5"/>
    <w:rsid w:val="007501BE"/>
    <w:rsid w:val="00774D45"/>
    <w:rsid w:val="00790BB3"/>
    <w:rsid w:val="007C206C"/>
    <w:rsid w:val="007F23EA"/>
    <w:rsid w:val="00817DD6"/>
    <w:rsid w:val="00885156"/>
    <w:rsid w:val="008C7902"/>
    <w:rsid w:val="00907099"/>
    <w:rsid w:val="009151AA"/>
    <w:rsid w:val="0093429D"/>
    <w:rsid w:val="009349B2"/>
    <w:rsid w:val="00940C71"/>
    <w:rsid w:val="00943573"/>
    <w:rsid w:val="00964167"/>
    <w:rsid w:val="00970F7D"/>
    <w:rsid w:val="00994A3D"/>
    <w:rsid w:val="009C2B12"/>
    <w:rsid w:val="009D0821"/>
    <w:rsid w:val="00A174D9"/>
    <w:rsid w:val="00A828B6"/>
    <w:rsid w:val="00A9293E"/>
    <w:rsid w:val="00A92F7A"/>
    <w:rsid w:val="00AB6715"/>
    <w:rsid w:val="00AC6681"/>
    <w:rsid w:val="00B1671E"/>
    <w:rsid w:val="00B25EB8"/>
    <w:rsid w:val="00B30C5A"/>
    <w:rsid w:val="00B37F4D"/>
    <w:rsid w:val="00B75223"/>
    <w:rsid w:val="00B94F24"/>
    <w:rsid w:val="00BA37AA"/>
    <w:rsid w:val="00C241F1"/>
    <w:rsid w:val="00C42997"/>
    <w:rsid w:val="00C52A7B"/>
    <w:rsid w:val="00C54366"/>
    <w:rsid w:val="00C56BAF"/>
    <w:rsid w:val="00C679AA"/>
    <w:rsid w:val="00C75972"/>
    <w:rsid w:val="00CC4F79"/>
    <w:rsid w:val="00CD066B"/>
    <w:rsid w:val="00CE4FEE"/>
    <w:rsid w:val="00D362F6"/>
    <w:rsid w:val="00D415B3"/>
    <w:rsid w:val="00D66F9C"/>
    <w:rsid w:val="00DA6526"/>
    <w:rsid w:val="00DB59C3"/>
    <w:rsid w:val="00DC259A"/>
    <w:rsid w:val="00DE23E8"/>
    <w:rsid w:val="00E14054"/>
    <w:rsid w:val="00E1635C"/>
    <w:rsid w:val="00E20EB1"/>
    <w:rsid w:val="00E36787"/>
    <w:rsid w:val="00E52377"/>
    <w:rsid w:val="00E64E17"/>
    <w:rsid w:val="00E866C9"/>
    <w:rsid w:val="00EA3D3C"/>
    <w:rsid w:val="00EA4D0C"/>
    <w:rsid w:val="00ED71D2"/>
    <w:rsid w:val="00F02813"/>
    <w:rsid w:val="00F32B59"/>
    <w:rsid w:val="00F46900"/>
    <w:rsid w:val="00F61D89"/>
    <w:rsid w:val="00F81510"/>
    <w:rsid w:val="00F8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E406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0562DA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0562D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6/09/relationships/commentsIds" Target="commentsIds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24EC2F-5779-C341-A8A4-4222CD473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3</Pages>
  <Words>330</Words>
  <Characters>188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坂 まみ</dc:creator>
  <cp:lastModifiedBy>宮坂 まみ</cp:lastModifiedBy>
  <cp:revision>53</cp:revision>
  <cp:lastPrinted>2013-10-03T12:51:00Z</cp:lastPrinted>
  <dcterms:created xsi:type="dcterms:W3CDTF">2017-04-26T12:45:00Z</dcterms:created>
  <dcterms:modified xsi:type="dcterms:W3CDTF">2018-02-20T13:09:00Z</dcterms:modified>
</cp:coreProperties>
</file>